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0A440" w14:textId="77777777" w:rsidR="00B151CD" w:rsidRPr="002651CC" w:rsidRDefault="00B151CD" w:rsidP="00B151CD">
      <w:pPr>
        <w:widowControl/>
        <w:jc w:val="left"/>
        <w:rPr>
          <w:rFonts w:ascii="Times New Roman" w:eastAsia="楷体" w:hAnsi="Times New Roman" w:cs="Times New Roman"/>
          <w:b/>
          <w:sz w:val="20"/>
          <w:szCs w:val="24"/>
        </w:rPr>
      </w:pPr>
      <w:r w:rsidRPr="002651CC">
        <w:rPr>
          <w:rFonts w:ascii="Times New Roman" w:eastAsia="楷体" w:hAnsi="Times New Roman" w:cs="Times New Roman"/>
          <w:b/>
          <w:noProof/>
          <w:sz w:val="20"/>
          <w:szCs w:val="24"/>
        </w:rPr>
        <w:drawing>
          <wp:inline distT="0" distB="0" distL="0" distR="0" wp14:anchorId="55904A6E" wp14:editId="3C93CBAB">
            <wp:extent cx="5274310" cy="2637155"/>
            <wp:effectExtent l="0" t="0" r="2540" b="0"/>
            <wp:docPr id="10" name="图片 10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表, 箱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A02B2" w14:textId="59857524" w:rsidR="00B151CD" w:rsidRPr="002651CC" w:rsidRDefault="00B151CD" w:rsidP="00B151CD">
      <w:pPr>
        <w:widowControl/>
        <w:spacing w:line="480" w:lineRule="auto"/>
        <w:rPr>
          <w:rFonts w:ascii="Times New Roman" w:eastAsia="楷体" w:hAnsi="Times New Roman" w:cs="Times New Roman"/>
          <w:b/>
          <w:sz w:val="20"/>
          <w:szCs w:val="20"/>
        </w:rPr>
      </w:pPr>
      <w:r w:rsidRPr="002651CC">
        <w:rPr>
          <w:rFonts w:ascii="Times New Roman" w:eastAsia="楷体" w:hAnsi="Times New Roman" w:cs="Times New Roman"/>
          <w:b/>
          <w:sz w:val="20"/>
          <w:szCs w:val="20"/>
        </w:rPr>
        <w:t>S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4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 xml:space="preserve"> 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Fig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>. Inequity ind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exes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 xml:space="preserve"> related to SDI and its three components for the incidence, death, DALY, and YLL of COVID-19 in 2020 and 2021</w:t>
      </w:r>
      <w:r w:rsidR="005D5EDE">
        <w:rPr>
          <w:rFonts w:ascii="Times New Roman" w:eastAsia="楷体" w:hAnsi="Times New Roman" w:cs="Times New Roman" w:hint="eastAsia"/>
          <w:b/>
          <w:sz w:val="20"/>
          <w:szCs w:val="20"/>
        </w:rPr>
        <w:t>.</w:t>
      </w:r>
    </w:p>
    <w:p w14:paraId="69D6192A" w14:textId="53DE0774" w:rsidR="00B151CD" w:rsidRPr="002651CC" w:rsidRDefault="00B151CD" w:rsidP="00B151CD">
      <w:pPr>
        <w:widowControl/>
        <w:rPr>
          <w:rFonts w:ascii="Times New Roman" w:eastAsia="楷体" w:hAnsi="Times New Roman" w:cs="Times New Roman"/>
          <w:sz w:val="20"/>
          <w:szCs w:val="20"/>
        </w:rPr>
      </w:pPr>
      <w:bookmarkStart w:id="0" w:name="OLE_LINK3"/>
      <w:bookmarkStart w:id="1" w:name="OLE_LINK6"/>
      <w:bookmarkStart w:id="2" w:name="OLE_LINK7"/>
      <w:r w:rsidRPr="002651CC">
        <w:rPr>
          <w:rFonts w:ascii="Times New Roman" w:eastAsia="楷体" w:hAnsi="Times New Roman" w:cs="Times New Roman"/>
          <w:sz w:val="20"/>
          <w:szCs w:val="20"/>
        </w:rPr>
        <w:t xml:space="preserve">The bar graphs represent the inequity indexes and the error bars indicate the corresponding 95% </w:t>
      </w:r>
      <w:r w:rsidRPr="002651CC">
        <w:rPr>
          <w:rFonts w:ascii="Times New Roman" w:eastAsia="楷体" w:hAnsi="Times New Roman" w:cs="Times New Roman" w:hint="eastAsia"/>
          <w:sz w:val="20"/>
          <w:szCs w:val="20"/>
        </w:rPr>
        <w:t xml:space="preserve">confidence </w:t>
      </w:r>
      <w:r w:rsidRPr="002651CC">
        <w:rPr>
          <w:rFonts w:ascii="Times New Roman" w:eastAsia="楷体" w:hAnsi="Times New Roman" w:cs="Times New Roman"/>
          <w:sz w:val="20"/>
          <w:szCs w:val="20"/>
        </w:rPr>
        <w:t>intervals</w:t>
      </w:r>
      <w:bookmarkEnd w:id="0"/>
      <w:r w:rsidRPr="002651CC">
        <w:rPr>
          <w:rFonts w:ascii="Times New Roman" w:eastAsia="楷体" w:hAnsi="Times New Roman" w:cs="Times New Roman"/>
          <w:sz w:val="20"/>
          <w:szCs w:val="20"/>
        </w:rPr>
        <w:t>. DALY, Disability-Adjusted Life Year;</w:t>
      </w:r>
      <w:r w:rsidRPr="002651CC">
        <w:rPr>
          <w:rStyle w:val="fontstyle01"/>
          <w:rFonts w:ascii="Times New Roman" w:hAnsi="Times New Roman" w:cs="Times New Roman"/>
          <w:color w:val="auto"/>
          <w:sz w:val="24"/>
        </w:rPr>
        <w:t xml:space="preserve"> </w:t>
      </w:r>
      <w:r w:rsidRPr="002651CC">
        <w:rPr>
          <w:rFonts w:ascii="Times New Roman" w:eastAsia="楷体" w:hAnsi="Times New Roman" w:cs="Times New Roman"/>
          <w:sz w:val="20"/>
          <w:szCs w:val="20"/>
        </w:rPr>
        <w:t>YLL, Years of Life Lost;</w:t>
      </w:r>
      <w:r w:rsidRPr="002651CC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 xml:space="preserve"> SDI, sociodemographic index; </w:t>
      </w:r>
      <w:bookmarkStart w:id="3" w:name="OLE_LINK10"/>
      <w:bookmarkStart w:id="4" w:name="OLE_LINK11"/>
      <w:r w:rsidRPr="002651CC">
        <w:rPr>
          <w:rFonts w:ascii="Times New Roman" w:eastAsia="楷体" w:hAnsi="Times New Roman" w:cs="Times New Roman"/>
          <w:sz w:val="20"/>
          <w:szCs w:val="20"/>
        </w:rPr>
        <w:t>EDU15+</w:t>
      </w:r>
      <w:r w:rsidR="002B028A">
        <w:rPr>
          <w:rFonts w:ascii="Times New Roman" w:eastAsia="楷体" w:hAnsi="Times New Roman" w:cs="Times New Roman" w:hint="eastAsia"/>
          <w:sz w:val="20"/>
          <w:szCs w:val="20"/>
        </w:rPr>
        <w:t>,</w:t>
      </w:r>
      <w:r w:rsidRPr="002651CC">
        <w:rPr>
          <w:rFonts w:ascii="Times New Roman" w:eastAsia="楷体" w:hAnsi="Times New Roman" w:cs="Times New Roman"/>
          <w:sz w:val="20"/>
          <w:szCs w:val="20"/>
        </w:rPr>
        <w:t xml:space="preserve"> mean educational attainment for those aged 15 and older; TFU25</w:t>
      </w:r>
      <w:r w:rsidR="002B028A">
        <w:rPr>
          <w:rFonts w:ascii="Times New Roman" w:eastAsia="楷体" w:hAnsi="Times New Roman" w:cs="Times New Roman" w:hint="eastAsia"/>
          <w:sz w:val="20"/>
          <w:szCs w:val="20"/>
        </w:rPr>
        <w:t>,</w:t>
      </w:r>
      <w:r w:rsidRPr="002651CC">
        <w:rPr>
          <w:rFonts w:ascii="Times New Roman" w:eastAsia="楷体" w:hAnsi="Times New Roman" w:cs="Times New Roman"/>
          <w:sz w:val="20"/>
          <w:szCs w:val="20"/>
        </w:rPr>
        <w:t xml:space="preserve"> total fertility rate under the age of 25; LDI</w:t>
      </w:r>
      <w:r w:rsidR="002B028A">
        <w:rPr>
          <w:rFonts w:ascii="Times New Roman" w:eastAsia="楷体" w:hAnsi="Times New Roman" w:cs="Times New Roman" w:hint="eastAsia"/>
          <w:sz w:val="20"/>
          <w:szCs w:val="20"/>
        </w:rPr>
        <w:t>,</w:t>
      </w:r>
      <w:r w:rsidRPr="002651CC">
        <w:rPr>
          <w:rFonts w:ascii="Times New Roman" w:eastAsia="楷体" w:hAnsi="Times New Roman" w:cs="Times New Roman"/>
          <w:sz w:val="20"/>
          <w:szCs w:val="20"/>
        </w:rPr>
        <w:t xml:space="preserve"> </w:t>
      </w:r>
      <w:bookmarkEnd w:id="3"/>
      <w:bookmarkEnd w:id="4"/>
      <w:r w:rsidRPr="002651CC">
        <w:rPr>
          <w:rFonts w:ascii="Times New Roman" w:eastAsia="楷体" w:hAnsi="Times New Roman" w:cs="Times New Roman"/>
          <w:sz w:val="20"/>
          <w:szCs w:val="20"/>
        </w:rPr>
        <w:t>lag-distributed income</w:t>
      </w:r>
      <w:r w:rsidRPr="002651CC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.</w:t>
      </w:r>
      <w:bookmarkEnd w:id="1"/>
      <w:bookmarkEnd w:id="2"/>
    </w:p>
    <w:sectPr w:rsidR="00B151CD" w:rsidRPr="002651CC" w:rsidSect="005D5E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3A022" w14:textId="77777777" w:rsidR="00935394" w:rsidRDefault="00935394">
      <w:pPr>
        <w:rPr>
          <w:rFonts w:hint="eastAsia"/>
        </w:rPr>
      </w:pPr>
      <w:r>
        <w:separator/>
      </w:r>
    </w:p>
  </w:endnote>
  <w:endnote w:type="continuationSeparator" w:id="0">
    <w:p w14:paraId="5F452ED1" w14:textId="77777777" w:rsidR="00935394" w:rsidRDefault="0093539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C1655" w14:textId="77777777" w:rsidR="00935394" w:rsidRDefault="00935394">
      <w:pPr>
        <w:rPr>
          <w:rFonts w:hint="eastAsia"/>
        </w:rPr>
      </w:pPr>
      <w:r>
        <w:separator/>
      </w:r>
    </w:p>
  </w:footnote>
  <w:footnote w:type="continuationSeparator" w:id="0">
    <w:p w14:paraId="315B7D69" w14:textId="77777777" w:rsidR="00935394" w:rsidRDefault="0093539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4MzcxZWU4ODU0ODhiMWI5ZGM2YmMyODdkYTg0YTgifQ=="/>
  </w:docVars>
  <w:rsids>
    <w:rsidRoot w:val="00AA6590"/>
    <w:rsid w:val="00006928"/>
    <w:rsid w:val="00011A2F"/>
    <w:rsid w:val="00012A1E"/>
    <w:rsid w:val="00027C67"/>
    <w:rsid w:val="0004090F"/>
    <w:rsid w:val="0004221B"/>
    <w:rsid w:val="000573C8"/>
    <w:rsid w:val="0006065D"/>
    <w:rsid w:val="00065CEF"/>
    <w:rsid w:val="00075B6E"/>
    <w:rsid w:val="00085A41"/>
    <w:rsid w:val="000A1683"/>
    <w:rsid w:val="000A35A2"/>
    <w:rsid w:val="000D2DB3"/>
    <w:rsid w:val="000D5838"/>
    <w:rsid w:val="000E1B52"/>
    <w:rsid w:val="001020B3"/>
    <w:rsid w:val="00113090"/>
    <w:rsid w:val="00113B7A"/>
    <w:rsid w:val="00122670"/>
    <w:rsid w:val="001237C6"/>
    <w:rsid w:val="00125AFD"/>
    <w:rsid w:val="0013794F"/>
    <w:rsid w:val="001567D1"/>
    <w:rsid w:val="00167CD9"/>
    <w:rsid w:val="00177AC0"/>
    <w:rsid w:val="00177D3D"/>
    <w:rsid w:val="00183336"/>
    <w:rsid w:val="00190104"/>
    <w:rsid w:val="001A3D90"/>
    <w:rsid w:val="001B120D"/>
    <w:rsid w:val="001B1B3F"/>
    <w:rsid w:val="001B3821"/>
    <w:rsid w:val="001B75F0"/>
    <w:rsid w:val="001F127B"/>
    <w:rsid w:val="00200C54"/>
    <w:rsid w:val="00220C92"/>
    <w:rsid w:val="002241B0"/>
    <w:rsid w:val="00225F1C"/>
    <w:rsid w:val="00230012"/>
    <w:rsid w:val="0023775D"/>
    <w:rsid w:val="002409B9"/>
    <w:rsid w:val="00241C3D"/>
    <w:rsid w:val="00242422"/>
    <w:rsid w:val="002557BD"/>
    <w:rsid w:val="00256719"/>
    <w:rsid w:val="002651CC"/>
    <w:rsid w:val="00271797"/>
    <w:rsid w:val="002832EA"/>
    <w:rsid w:val="002A0B76"/>
    <w:rsid w:val="002B028A"/>
    <w:rsid w:val="002B0BFE"/>
    <w:rsid w:val="002B621B"/>
    <w:rsid w:val="002B63BF"/>
    <w:rsid w:val="002C3509"/>
    <w:rsid w:val="002D1E4E"/>
    <w:rsid w:val="002D2434"/>
    <w:rsid w:val="002E304F"/>
    <w:rsid w:val="002E33A0"/>
    <w:rsid w:val="002E7EB6"/>
    <w:rsid w:val="002F7079"/>
    <w:rsid w:val="002F74BF"/>
    <w:rsid w:val="003005B6"/>
    <w:rsid w:val="003016FB"/>
    <w:rsid w:val="00306E2E"/>
    <w:rsid w:val="0031047C"/>
    <w:rsid w:val="00330CDA"/>
    <w:rsid w:val="00334162"/>
    <w:rsid w:val="00340E8C"/>
    <w:rsid w:val="003427F8"/>
    <w:rsid w:val="003507D9"/>
    <w:rsid w:val="00361EC5"/>
    <w:rsid w:val="00391ADA"/>
    <w:rsid w:val="0039234A"/>
    <w:rsid w:val="003A0507"/>
    <w:rsid w:val="003A4E70"/>
    <w:rsid w:val="003B5023"/>
    <w:rsid w:val="003D0103"/>
    <w:rsid w:val="003D2669"/>
    <w:rsid w:val="003D50A2"/>
    <w:rsid w:val="003E4B9E"/>
    <w:rsid w:val="003E4E50"/>
    <w:rsid w:val="003E637B"/>
    <w:rsid w:val="004047C9"/>
    <w:rsid w:val="00404874"/>
    <w:rsid w:val="0041349A"/>
    <w:rsid w:val="004209A9"/>
    <w:rsid w:val="0042614A"/>
    <w:rsid w:val="004273D0"/>
    <w:rsid w:val="00465488"/>
    <w:rsid w:val="00473D3E"/>
    <w:rsid w:val="00486ACF"/>
    <w:rsid w:val="00486FED"/>
    <w:rsid w:val="00487BF1"/>
    <w:rsid w:val="0049244C"/>
    <w:rsid w:val="00494812"/>
    <w:rsid w:val="004A064B"/>
    <w:rsid w:val="004A06BB"/>
    <w:rsid w:val="004A4BFA"/>
    <w:rsid w:val="004A5033"/>
    <w:rsid w:val="004A55E0"/>
    <w:rsid w:val="004B1046"/>
    <w:rsid w:val="004B59C6"/>
    <w:rsid w:val="004E5B98"/>
    <w:rsid w:val="004F08C4"/>
    <w:rsid w:val="004F33AA"/>
    <w:rsid w:val="005005EC"/>
    <w:rsid w:val="005041B3"/>
    <w:rsid w:val="005200C3"/>
    <w:rsid w:val="00525C1B"/>
    <w:rsid w:val="00532EE9"/>
    <w:rsid w:val="00537C33"/>
    <w:rsid w:val="005423E9"/>
    <w:rsid w:val="0055220F"/>
    <w:rsid w:val="0055584F"/>
    <w:rsid w:val="00561986"/>
    <w:rsid w:val="0057118B"/>
    <w:rsid w:val="00574AB8"/>
    <w:rsid w:val="00575B9E"/>
    <w:rsid w:val="00580068"/>
    <w:rsid w:val="00587E2A"/>
    <w:rsid w:val="005967BD"/>
    <w:rsid w:val="005B7E57"/>
    <w:rsid w:val="005D5EDE"/>
    <w:rsid w:val="005E04E4"/>
    <w:rsid w:val="005E2DEA"/>
    <w:rsid w:val="005E3E33"/>
    <w:rsid w:val="00605578"/>
    <w:rsid w:val="00610FC5"/>
    <w:rsid w:val="006139A0"/>
    <w:rsid w:val="0061633B"/>
    <w:rsid w:val="00634E73"/>
    <w:rsid w:val="00635290"/>
    <w:rsid w:val="006371AC"/>
    <w:rsid w:val="006459A2"/>
    <w:rsid w:val="00654284"/>
    <w:rsid w:val="00667E3A"/>
    <w:rsid w:val="00681EC5"/>
    <w:rsid w:val="006A7CB2"/>
    <w:rsid w:val="006B2243"/>
    <w:rsid w:val="006E1ACD"/>
    <w:rsid w:val="006E5629"/>
    <w:rsid w:val="00721713"/>
    <w:rsid w:val="0072314E"/>
    <w:rsid w:val="007448FB"/>
    <w:rsid w:val="00755D06"/>
    <w:rsid w:val="0077603D"/>
    <w:rsid w:val="007775FB"/>
    <w:rsid w:val="00796AC6"/>
    <w:rsid w:val="007A526F"/>
    <w:rsid w:val="007B13FB"/>
    <w:rsid w:val="007B18DE"/>
    <w:rsid w:val="007B62A2"/>
    <w:rsid w:val="007C0844"/>
    <w:rsid w:val="007C4209"/>
    <w:rsid w:val="007C59B5"/>
    <w:rsid w:val="007F58D0"/>
    <w:rsid w:val="00815450"/>
    <w:rsid w:val="0082307E"/>
    <w:rsid w:val="0082691D"/>
    <w:rsid w:val="0083723D"/>
    <w:rsid w:val="00841FE6"/>
    <w:rsid w:val="00846144"/>
    <w:rsid w:val="00850EE6"/>
    <w:rsid w:val="00851E2A"/>
    <w:rsid w:val="0085698A"/>
    <w:rsid w:val="00862DBF"/>
    <w:rsid w:val="0086315D"/>
    <w:rsid w:val="00863BF2"/>
    <w:rsid w:val="00866062"/>
    <w:rsid w:val="00867A9A"/>
    <w:rsid w:val="00884A9C"/>
    <w:rsid w:val="008906CB"/>
    <w:rsid w:val="00894F98"/>
    <w:rsid w:val="008A1CEE"/>
    <w:rsid w:val="008A25F8"/>
    <w:rsid w:val="008B1163"/>
    <w:rsid w:val="008B1F27"/>
    <w:rsid w:val="008B290D"/>
    <w:rsid w:val="008F27C2"/>
    <w:rsid w:val="0090275A"/>
    <w:rsid w:val="00904D32"/>
    <w:rsid w:val="00906A5D"/>
    <w:rsid w:val="00930EBC"/>
    <w:rsid w:val="00935394"/>
    <w:rsid w:val="0094160A"/>
    <w:rsid w:val="00942A8F"/>
    <w:rsid w:val="00945558"/>
    <w:rsid w:val="009458BD"/>
    <w:rsid w:val="0095198A"/>
    <w:rsid w:val="009526F7"/>
    <w:rsid w:val="00955157"/>
    <w:rsid w:val="0095556B"/>
    <w:rsid w:val="009662F0"/>
    <w:rsid w:val="009838A6"/>
    <w:rsid w:val="00983EA2"/>
    <w:rsid w:val="00991436"/>
    <w:rsid w:val="00994C1A"/>
    <w:rsid w:val="009956FD"/>
    <w:rsid w:val="009A50D1"/>
    <w:rsid w:val="009C61C5"/>
    <w:rsid w:val="009D1D9B"/>
    <w:rsid w:val="009D574A"/>
    <w:rsid w:val="009E1927"/>
    <w:rsid w:val="009E2845"/>
    <w:rsid w:val="009E5D94"/>
    <w:rsid w:val="009F3B22"/>
    <w:rsid w:val="009F55FA"/>
    <w:rsid w:val="00A00759"/>
    <w:rsid w:val="00A01C14"/>
    <w:rsid w:val="00A05C55"/>
    <w:rsid w:val="00A25F50"/>
    <w:rsid w:val="00A26BDD"/>
    <w:rsid w:val="00A34007"/>
    <w:rsid w:val="00A43A4A"/>
    <w:rsid w:val="00A67184"/>
    <w:rsid w:val="00A71B67"/>
    <w:rsid w:val="00A7210A"/>
    <w:rsid w:val="00A74791"/>
    <w:rsid w:val="00A81282"/>
    <w:rsid w:val="00AA4B01"/>
    <w:rsid w:val="00AA6590"/>
    <w:rsid w:val="00AA7D9C"/>
    <w:rsid w:val="00AB1071"/>
    <w:rsid w:val="00AC640B"/>
    <w:rsid w:val="00AC79DC"/>
    <w:rsid w:val="00AD57C9"/>
    <w:rsid w:val="00AE3195"/>
    <w:rsid w:val="00AE6B28"/>
    <w:rsid w:val="00AF5C49"/>
    <w:rsid w:val="00B12339"/>
    <w:rsid w:val="00B15199"/>
    <w:rsid w:val="00B151CD"/>
    <w:rsid w:val="00B31094"/>
    <w:rsid w:val="00B36428"/>
    <w:rsid w:val="00B44AC8"/>
    <w:rsid w:val="00B4665F"/>
    <w:rsid w:val="00B64BA7"/>
    <w:rsid w:val="00B66736"/>
    <w:rsid w:val="00B76CB4"/>
    <w:rsid w:val="00B81179"/>
    <w:rsid w:val="00B81D72"/>
    <w:rsid w:val="00B8471E"/>
    <w:rsid w:val="00B85F36"/>
    <w:rsid w:val="00B941C7"/>
    <w:rsid w:val="00B96AA2"/>
    <w:rsid w:val="00BA271C"/>
    <w:rsid w:val="00BB4E13"/>
    <w:rsid w:val="00BC5D5F"/>
    <w:rsid w:val="00BC7E78"/>
    <w:rsid w:val="00BE2D23"/>
    <w:rsid w:val="00BF4CC1"/>
    <w:rsid w:val="00C01AD1"/>
    <w:rsid w:val="00C04127"/>
    <w:rsid w:val="00C120E4"/>
    <w:rsid w:val="00C36F65"/>
    <w:rsid w:val="00C722C7"/>
    <w:rsid w:val="00C737D3"/>
    <w:rsid w:val="00C740F6"/>
    <w:rsid w:val="00C744DF"/>
    <w:rsid w:val="00C74C1A"/>
    <w:rsid w:val="00C85B51"/>
    <w:rsid w:val="00C97316"/>
    <w:rsid w:val="00CA3E48"/>
    <w:rsid w:val="00CA523F"/>
    <w:rsid w:val="00CB5906"/>
    <w:rsid w:val="00CC3812"/>
    <w:rsid w:val="00CC38DE"/>
    <w:rsid w:val="00CC7B7D"/>
    <w:rsid w:val="00CD6D72"/>
    <w:rsid w:val="00CE7DE7"/>
    <w:rsid w:val="00CF1FD9"/>
    <w:rsid w:val="00CF670A"/>
    <w:rsid w:val="00D059E8"/>
    <w:rsid w:val="00D2530B"/>
    <w:rsid w:val="00D33C45"/>
    <w:rsid w:val="00D46B29"/>
    <w:rsid w:val="00D473A7"/>
    <w:rsid w:val="00D70D96"/>
    <w:rsid w:val="00D83A82"/>
    <w:rsid w:val="00D85E1F"/>
    <w:rsid w:val="00DC2C91"/>
    <w:rsid w:val="00DC4C1A"/>
    <w:rsid w:val="00DC5D20"/>
    <w:rsid w:val="00DC6BE1"/>
    <w:rsid w:val="00DD4592"/>
    <w:rsid w:val="00DF7946"/>
    <w:rsid w:val="00E327CA"/>
    <w:rsid w:val="00E32AF4"/>
    <w:rsid w:val="00E4697F"/>
    <w:rsid w:val="00E47F27"/>
    <w:rsid w:val="00E53B91"/>
    <w:rsid w:val="00E547F4"/>
    <w:rsid w:val="00E64CE0"/>
    <w:rsid w:val="00E7045F"/>
    <w:rsid w:val="00E90432"/>
    <w:rsid w:val="00E918DF"/>
    <w:rsid w:val="00E91B01"/>
    <w:rsid w:val="00E92EA3"/>
    <w:rsid w:val="00EB1C21"/>
    <w:rsid w:val="00ED6E82"/>
    <w:rsid w:val="00F025E3"/>
    <w:rsid w:val="00F05DEF"/>
    <w:rsid w:val="00F11015"/>
    <w:rsid w:val="00F2781D"/>
    <w:rsid w:val="00F36A82"/>
    <w:rsid w:val="00F61872"/>
    <w:rsid w:val="00F91FB8"/>
    <w:rsid w:val="00F927C7"/>
    <w:rsid w:val="00FA2799"/>
    <w:rsid w:val="00FB69C3"/>
    <w:rsid w:val="00FC6AC9"/>
    <w:rsid w:val="00FD01CF"/>
    <w:rsid w:val="00FD2AA2"/>
    <w:rsid w:val="00FE1FA3"/>
    <w:rsid w:val="00FE3AAB"/>
    <w:rsid w:val="00FE5042"/>
    <w:rsid w:val="00FF5576"/>
    <w:rsid w:val="12124377"/>
    <w:rsid w:val="2EEE73B1"/>
    <w:rsid w:val="4260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3B59A"/>
  <w15:docId w15:val="{0B380092-8051-448F-A07E-BAEDEC8F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line="480" w:lineRule="auto"/>
      <w:outlineLvl w:val="1"/>
    </w:pPr>
    <w:rPr>
      <w:rFonts w:ascii="Times New Roman" w:eastAsia="楷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CharisSIL" w:hAnsi="CharisSIL" w:hint="default"/>
      <w:color w:val="000000"/>
      <w:sz w:val="14"/>
      <w:szCs w:val="1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="Times New Roman" w:eastAsia="楷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cs="宋体"/>
      <w:b/>
      <w:bCs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EndNoteBibliographyTitle">
    <w:name w:val="EndNote Bibliography Title 字符"/>
    <w:basedOn w:val="a0"/>
    <w:link w:val="EndNoteBibliographyTitle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rFonts w:ascii="Times New Roman" w:eastAsia="等线" w:hAnsi="Times New Roman" w:cs="Times New Roman"/>
      <w:sz w:val="22"/>
    </w:rPr>
  </w:style>
  <w:style w:type="character" w:customStyle="1" w:styleId="EndNoteBibliography">
    <w:name w:val="EndNote Bibliography 字符"/>
    <w:basedOn w:val="a0"/>
    <w:link w:val="EndNoteBibliography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0">
    <w:name w:val="EndNote Bibliography"/>
    <w:basedOn w:val="a"/>
    <w:link w:val="EndNoteBibliography"/>
    <w:qFormat/>
    <w:pPr>
      <w:spacing w:line="360" w:lineRule="auto"/>
      <w:jc w:val="left"/>
    </w:pPr>
    <w:rPr>
      <w:rFonts w:ascii="Times New Roman" w:eastAsia="等线" w:hAnsi="Times New Roman" w:cs="Times New Roman"/>
      <w:sz w:val="22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unhideWhenUsed/>
    <w:rsid w:val="00E53B91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647CE-AB13-4C57-B356-CFBB66B10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h</dc:creator>
  <cp:lastModifiedBy>笑寒 徐</cp:lastModifiedBy>
  <cp:revision>320</cp:revision>
  <cp:lastPrinted>2024-11-28T08:18:00Z</cp:lastPrinted>
  <dcterms:created xsi:type="dcterms:W3CDTF">2024-07-16T12:58:00Z</dcterms:created>
  <dcterms:modified xsi:type="dcterms:W3CDTF">2025-10-15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1381A2DA63B4277977FDBE9D120D778_13</vt:lpwstr>
  </property>
  <property fmtid="{D5CDD505-2E9C-101B-9397-08002B2CF9AE}" pid="4" name="KSOTemplateDocerSaveRecord">
    <vt:lpwstr>eyJoZGlkIjoiNzUxMzdkNWYzZTNlNGEyYmRjMDRkY2I1YmUwZWNmNTgiLCJ1c2VySWQiOiIzNTYyMDcyMjAifQ==</vt:lpwstr>
  </property>
</Properties>
</file>